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5AB55" w14:textId="18F4BC98" w:rsidR="00172E6A" w:rsidRPr="007F47A3" w:rsidRDefault="000E15DC" w:rsidP="00172E6A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72E6A" w:rsidRPr="0024159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459BC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172E6A" w:rsidRPr="007F47A3">
        <w:rPr>
          <w:rFonts w:ascii="Times New Roman" w:hAnsi="Times New Roman" w:cs="Times New Roman"/>
          <w:sz w:val="24"/>
          <w:szCs w:val="24"/>
        </w:rPr>
        <w:t xml:space="preserve"> Select</w:t>
      </w:r>
      <w:r w:rsidR="00172E6A">
        <w:rPr>
          <w:rFonts w:ascii="Times New Roman" w:hAnsi="Times New Roman" w:cs="Times New Roman"/>
          <w:sz w:val="24"/>
          <w:szCs w:val="24"/>
        </w:rPr>
        <w:t>ed</w:t>
      </w:r>
      <w:r w:rsidR="00172E6A" w:rsidRPr="007F47A3">
        <w:rPr>
          <w:rFonts w:ascii="Times New Roman" w:hAnsi="Times New Roman" w:cs="Times New Roman"/>
          <w:sz w:val="24"/>
          <w:szCs w:val="24"/>
        </w:rPr>
        <w:t xml:space="preserve"> HLA allele reference set of MHC-II using the IEDB</w:t>
      </w:r>
      <w:r w:rsidR="00172E6A">
        <w:rPr>
          <w:rFonts w:ascii="Times New Roman" w:hAnsi="Times New Roman" w:cs="Times New Roman"/>
          <w:sz w:val="24"/>
          <w:szCs w:val="24"/>
        </w:rPr>
        <w:t xml:space="preserve"> server.</w:t>
      </w:r>
    </w:p>
    <w:tbl>
      <w:tblPr>
        <w:tblW w:w="5602" w:type="dxa"/>
        <w:tblInd w:w="113" w:type="dxa"/>
        <w:tblLook w:val="04A0" w:firstRow="1" w:lastRow="0" w:firstColumn="1" w:lastColumn="0" w:noHBand="0" w:noVBand="1"/>
      </w:tblPr>
      <w:tblGrid>
        <w:gridCol w:w="5602"/>
      </w:tblGrid>
      <w:tr w:rsidR="00172E6A" w:rsidRPr="007F47A3" w14:paraId="39633D41" w14:textId="77777777" w:rsidTr="0012439A">
        <w:trPr>
          <w:trHeight w:val="313"/>
        </w:trPr>
        <w:tc>
          <w:tcPr>
            <w:tcW w:w="5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A956E" w14:textId="77777777" w:rsidR="00172E6A" w:rsidRPr="007F47A3" w:rsidRDefault="00172E6A" w:rsidP="00124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uman HLA-DR Allele (MHC-II) </w:t>
            </w:r>
          </w:p>
        </w:tc>
      </w:tr>
      <w:tr w:rsidR="00172E6A" w:rsidRPr="007F47A3" w14:paraId="245780CE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CB78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1:01</w:t>
            </w:r>
          </w:p>
        </w:tc>
      </w:tr>
      <w:tr w:rsidR="00172E6A" w:rsidRPr="007F47A3" w14:paraId="14EEABAD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19E1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3:01</w:t>
            </w:r>
          </w:p>
        </w:tc>
      </w:tr>
      <w:tr w:rsidR="00172E6A" w:rsidRPr="007F47A3" w14:paraId="6D50BBA4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C4A5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4:01</w:t>
            </w:r>
          </w:p>
        </w:tc>
      </w:tr>
      <w:tr w:rsidR="00172E6A" w:rsidRPr="007F47A3" w14:paraId="7B690E9D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6A47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4:05</w:t>
            </w:r>
          </w:p>
        </w:tc>
      </w:tr>
      <w:tr w:rsidR="00172E6A" w:rsidRPr="007F47A3" w14:paraId="4AE0975A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A1A9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7:01</w:t>
            </w:r>
          </w:p>
        </w:tc>
      </w:tr>
      <w:tr w:rsidR="00172E6A" w:rsidRPr="007F47A3" w14:paraId="1F5C458A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3210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8:02</w:t>
            </w:r>
          </w:p>
        </w:tc>
      </w:tr>
      <w:tr w:rsidR="00172E6A" w:rsidRPr="007F47A3" w14:paraId="25696CB2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7BAD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09:01</w:t>
            </w:r>
          </w:p>
        </w:tc>
      </w:tr>
      <w:tr w:rsidR="00172E6A" w:rsidRPr="007F47A3" w14:paraId="1ED3412F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C221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1:01</w:t>
            </w:r>
          </w:p>
        </w:tc>
      </w:tr>
      <w:tr w:rsidR="00172E6A" w:rsidRPr="007F47A3" w14:paraId="0C623F1C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6FB5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2:01</w:t>
            </w:r>
          </w:p>
        </w:tc>
      </w:tr>
      <w:tr w:rsidR="00172E6A" w:rsidRPr="007F47A3" w14:paraId="357473E6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CC2C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3:02</w:t>
            </w:r>
          </w:p>
        </w:tc>
      </w:tr>
      <w:tr w:rsidR="00172E6A" w:rsidRPr="007F47A3" w14:paraId="3F4E905F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1612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1*15:01</w:t>
            </w:r>
          </w:p>
        </w:tc>
      </w:tr>
      <w:tr w:rsidR="00172E6A" w:rsidRPr="007F47A3" w14:paraId="2008E74A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7290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3*01:01</w:t>
            </w:r>
          </w:p>
        </w:tc>
      </w:tr>
      <w:tr w:rsidR="00172E6A" w:rsidRPr="007F47A3" w14:paraId="10039C6A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C7B8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3*02:02</w:t>
            </w:r>
          </w:p>
        </w:tc>
      </w:tr>
      <w:tr w:rsidR="00172E6A" w:rsidRPr="007F47A3" w14:paraId="51CE6813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3551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4*01:01</w:t>
            </w:r>
          </w:p>
        </w:tc>
      </w:tr>
      <w:tr w:rsidR="00172E6A" w:rsidRPr="007F47A3" w14:paraId="7AF5531F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8048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RB5*01:01</w:t>
            </w:r>
          </w:p>
        </w:tc>
      </w:tr>
      <w:tr w:rsidR="00172E6A" w:rsidRPr="007F47A3" w14:paraId="25244065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CDF7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QA1*05:01/DQB1*02:01</w:t>
            </w:r>
          </w:p>
        </w:tc>
      </w:tr>
      <w:tr w:rsidR="00172E6A" w:rsidRPr="007F47A3" w14:paraId="42C9DFDF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16FD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QA1*05:01/DQB1*03:01</w:t>
            </w:r>
          </w:p>
        </w:tc>
      </w:tr>
      <w:tr w:rsidR="00172E6A" w:rsidRPr="007F47A3" w14:paraId="331D948B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4082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QA1*03:01/DQB1*03:02</w:t>
            </w:r>
          </w:p>
        </w:tc>
      </w:tr>
      <w:tr w:rsidR="00172E6A" w:rsidRPr="007F47A3" w14:paraId="57DE3EFC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5FC2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QA1*04:01/DQB1*04:02</w:t>
            </w:r>
          </w:p>
        </w:tc>
      </w:tr>
      <w:tr w:rsidR="00172E6A" w:rsidRPr="007F47A3" w14:paraId="56AEF4FE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3B84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QA1*01:01/DQB1*05:01</w:t>
            </w:r>
          </w:p>
        </w:tc>
      </w:tr>
      <w:tr w:rsidR="00172E6A" w:rsidRPr="007F47A3" w14:paraId="531825D3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9D67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QA1*01:02/DQB1*06:02</w:t>
            </w:r>
          </w:p>
        </w:tc>
      </w:tr>
      <w:tr w:rsidR="00172E6A" w:rsidRPr="007F47A3" w14:paraId="40CA9388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EC56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PA1*02:01/DPB1*01:01</w:t>
            </w:r>
          </w:p>
        </w:tc>
      </w:tr>
      <w:tr w:rsidR="00172E6A" w:rsidRPr="007F47A3" w14:paraId="7EF522C3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9EA6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PA1*01:03/DPB1*02:01</w:t>
            </w:r>
          </w:p>
        </w:tc>
      </w:tr>
      <w:tr w:rsidR="00172E6A" w:rsidRPr="007F47A3" w14:paraId="4541952C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9897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PA1*01:03/DPB1*04:01</w:t>
            </w:r>
          </w:p>
        </w:tc>
      </w:tr>
      <w:tr w:rsidR="00172E6A" w:rsidRPr="007F47A3" w14:paraId="4BC64BB6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9B4B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PA1*03:01/DPB1*04:02</w:t>
            </w:r>
          </w:p>
        </w:tc>
      </w:tr>
      <w:tr w:rsidR="00172E6A" w:rsidRPr="007F47A3" w14:paraId="4591667F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5931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PA1*02:01/DPB1*05:01</w:t>
            </w:r>
          </w:p>
        </w:tc>
      </w:tr>
      <w:tr w:rsidR="00172E6A" w:rsidRPr="007F47A3" w14:paraId="41DAE48C" w14:textId="77777777" w:rsidTr="0012439A">
        <w:trPr>
          <w:trHeight w:val="313"/>
        </w:trPr>
        <w:tc>
          <w:tcPr>
            <w:tcW w:w="5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EABA" w14:textId="77777777" w:rsidR="00172E6A" w:rsidRPr="007F47A3" w:rsidRDefault="00172E6A" w:rsidP="00124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7A3">
              <w:rPr>
                <w:rFonts w:ascii="Times New Roman" w:eastAsia="Times New Roman" w:hAnsi="Times New Roman" w:cs="Times New Roman"/>
                <w:sz w:val="24"/>
                <w:szCs w:val="24"/>
              </w:rPr>
              <w:t>HLA-DPA1*02:01/DPB1*14:01</w:t>
            </w:r>
          </w:p>
        </w:tc>
      </w:tr>
    </w:tbl>
    <w:p w14:paraId="74FAA7A1" w14:textId="77777777" w:rsidR="009908A7" w:rsidRPr="00172E6A" w:rsidRDefault="009908A7" w:rsidP="00172E6A"/>
    <w:sectPr w:rsidR="009908A7" w:rsidRPr="00172E6A" w:rsidSect="00004E9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95"/>
    <w:rsid w:val="00004E9F"/>
    <w:rsid w:val="000459BC"/>
    <w:rsid w:val="000D5831"/>
    <w:rsid w:val="000E15DC"/>
    <w:rsid w:val="000E3C53"/>
    <w:rsid w:val="00172E6A"/>
    <w:rsid w:val="003E3F76"/>
    <w:rsid w:val="008B6181"/>
    <w:rsid w:val="009908A7"/>
    <w:rsid w:val="00F118CD"/>
    <w:rsid w:val="00FD7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C308A5"/>
  <w15:chartTrackingRefBased/>
  <w15:docId w15:val="{E7877C38-EA38-4BCF-A600-16E86F14F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ONJIT ROY</dc:creator>
  <cp:keywords/>
  <dc:description/>
  <cp:lastModifiedBy>Megan Bond</cp:lastModifiedBy>
  <cp:revision>2</cp:revision>
  <dcterms:created xsi:type="dcterms:W3CDTF">2024-12-27T10:39:00Z</dcterms:created>
  <dcterms:modified xsi:type="dcterms:W3CDTF">2024-12-2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11fbd49d4ea74e6a472750fb80b8ff63a1f05afe6f665d6212aa2c08876716</vt:lpwstr>
  </property>
</Properties>
</file>